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AC764" w14:textId="77777777" w:rsidR="00E5496E" w:rsidRPr="00FA065B" w:rsidRDefault="00E5496E" w:rsidP="00E5496E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>Table S</w:t>
      </w:r>
      <w:r w:rsidRPr="00FA065B"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 xml:space="preserve">. </w:t>
      </w:r>
      <w:r w:rsidRPr="00FA065B">
        <w:rPr>
          <w:sz w:val="22"/>
          <w:szCs w:val="22"/>
        </w:rPr>
        <w:t>Oligonucleotide</w:t>
      </w:r>
      <w:r>
        <w:rPr>
          <w:sz w:val="22"/>
          <w:szCs w:val="22"/>
        </w:rPr>
        <w:t>s</w:t>
      </w:r>
      <w:r w:rsidRPr="00FA065B">
        <w:rPr>
          <w:sz w:val="22"/>
          <w:szCs w:val="22"/>
        </w:rPr>
        <w:t xml:space="preserve"> used in this study</w:t>
      </w:r>
    </w:p>
    <w:tbl>
      <w:tblPr>
        <w:tblStyle w:val="GridTable1Light"/>
        <w:tblW w:w="934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7276"/>
      </w:tblGrid>
      <w:tr w:rsidR="00E5496E" w:rsidRPr="00FA065B" w14:paraId="1CEA9DFB" w14:textId="77777777" w:rsidTr="00AC2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003A7F" w14:textId="77777777" w:rsidR="00E5496E" w:rsidRPr="00B91BFB" w:rsidRDefault="00E5496E" w:rsidP="0092018E">
            <w:pPr>
              <w:jc w:val="both"/>
              <w:rPr>
                <w:sz w:val="22"/>
                <w:szCs w:val="22"/>
              </w:rPr>
            </w:pPr>
            <w:proofErr w:type="spellStart"/>
            <w:r w:rsidRPr="00B91BFB">
              <w:rPr>
                <w:sz w:val="22"/>
                <w:szCs w:val="22"/>
              </w:rPr>
              <w:t>Designation</w:t>
            </w:r>
            <w:r w:rsidRPr="001E7652">
              <w:rPr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FD0EB95" w14:textId="77777777" w:rsidR="00E5496E" w:rsidRPr="00B91BFB" w:rsidRDefault="00E5496E" w:rsidP="0092018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91BFB">
              <w:rPr>
                <w:sz w:val="22"/>
                <w:szCs w:val="22"/>
              </w:rPr>
              <w:t>Sequence (5’-3’)</w:t>
            </w:r>
          </w:p>
        </w:tc>
      </w:tr>
      <w:tr w:rsidR="00E5496E" w:rsidRPr="004841FC" w14:paraId="61F6DA78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</w:tcBorders>
          </w:tcPr>
          <w:p w14:paraId="6FBB5A68" w14:textId="77777777" w:rsidR="00E5496E" w:rsidRPr="00B91BFB" w:rsidRDefault="00E5496E" w:rsidP="00853EA9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 xml:space="preserve">Ap16S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F </w:t>
            </w:r>
          </w:p>
        </w:tc>
        <w:tc>
          <w:tcPr>
            <w:tcW w:w="7276" w:type="dxa"/>
            <w:tcBorders>
              <w:top w:val="single" w:sz="4" w:space="0" w:color="auto"/>
            </w:tcBorders>
          </w:tcPr>
          <w:p w14:paraId="018838C7" w14:textId="77777777" w:rsidR="00E5496E" w:rsidRPr="00A32699" w:rsidRDefault="00E5496E" w:rsidP="00853EA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32699">
              <w:rPr>
                <w:sz w:val="21"/>
                <w:szCs w:val="21"/>
              </w:rPr>
              <w:t>TGTAGGCGGTTCGGTAAGTTAAAG</w:t>
            </w:r>
          </w:p>
        </w:tc>
      </w:tr>
      <w:tr w:rsidR="00E5496E" w:rsidRPr="004841FC" w14:paraId="133A7BBE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62825EE" w14:textId="77777777" w:rsidR="00E5496E" w:rsidRPr="00B91BFB" w:rsidRDefault="00E5496E" w:rsidP="00853EA9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 xml:space="preserve">Ap16S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R </w:t>
            </w:r>
          </w:p>
        </w:tc>
        <w:tc>
          <w:tcPr>
            <w:tcW w:w="7276" w:type="dxa"/>
          </w:tcPr>
          <w:p w14:paraId="5D43F5D3" w14:textId="77777777" w:rsidR="00E5496E" w:rsidRPr="00A32699" w:rsidRDefault="00E5496E" w:rsidP="00853EA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32699">
              <w:rPr>
                <w:sz w:val="21"/>
                <w:szCs w:val="21"/>
              </w:rPr>
              <w:t>GCACTCATCGTTTACAGCGTG</w:t>
            </w:r>
          </w:p>
        </w:tc>
      </w:tr>
      <w:tr w:rsidR="00E5496E" w:rsidRPr="004841FC" w14:paraId="53077125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5A9E491" w14:textId="77777777" w:rsidR="00E5496E" w:rsidRPr="00B91BFB" w:rsidRDefault="00E5496E" w:rsidP="00853EA9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asp14-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4</w:t>
            </w:r>
            <w:r w:rsidRPr="005E5A73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EcoRI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F </w:t>
            </w:r>
          </w:p>
        </w:tc>
        <w:tc>
          <w:tcPr>
            <w:tcW w:w="7276" w:type="dxa"/>
          </w:tcPr>
          <w:p w14:paraId="21B25F87" w14:textId="77777777" w:rsidR="00E5496E" w:rsidRPr="00A32699" w:rsidRDefault="00E5496E" w:rsidP="00853EA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2699">
              <w:rPr>
                <w:rFonts w:ascii="Times New Roman" w:hAnsi="Times New Roman" w:cs="Times New Roman"/>
                <w:sz w:val="21"/>
                <w:szCs w:val="21"/>
              </w:rPr>
              <w:t>ATCGGAATTCATACCATTAGCTCCTTGGAAGAGCATTTCGGTGGTGTA</w:t>
            </w:r>
          </w:p>
        </w:tc>
      </w:tr>
      <w:tr w:rsidR="00AC2590" w:rsidRPr="004841FC" w14:paraId="64B6FD25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4EB0CF9" w14:textId="1C1895BB" w:rsidR="00AC2590" w:rsidRPr="00AC2590" w:rsidRDefault="00AC2590" w:rsidP="00AC2590">
            <w:pPr>
              <w:rPr>
                <w:b w:val="0"/>
              </w:rPr>
            </w:pPr>
            <w:r>
              <w:rPr>
                <w:b w:val="0"/>
                <w:i/>
              </w:rPr>
              <w:t>a</w:t>
            </w:r>
            <w:r w:rsidRPr="00AC2590">
              <w:rPr>
                <w:b w:val="0"/>
                <w:i/>
              </w:rPr>
              <w:t>sp14</w:t>
            </w:r>
            <w:r>
              <w:rPr>
                <w:b w:val="0"/>
              </w:rPr>
              <w:t>-</w:t>
            </w:r>
            <w:r w:rsidRPr="00AC2590">
              <w:rPr>
                <w:b w:val="0"/>
              </w:rPr>
              <w:t>336SalI</w:t>
            </w:r>
            <w:r>
              <w:rPr>
                <w:b w:val="0"/>
              </w:rPr>
              <w:t xml:space="preserve"> R</w:t>
            </w:r>
          </w:p>
        </w:tc>
        <w:tc>
          <w:tcPr>
            <w:tcW w:w="7276" w:type="dxa"/>
          </w:tcPr>
          <w:p w14:paraId="685D774F" w14:textId="09D3F7A4" w:rsidR="00AC2590" w:rsidRPr="00A32699" w:rsidRDefault="00AC2590" w:rsidP="00AC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32699">
              <w:rPr>
                <w:sz w:val="21"/>
                <w:szCs w:val="21"/>
              </w:rPr>
              <w:t>CGATGTCGACTTATTCAAGCTTGAGAATCCTTCTTTTA</w:t>
            </w:r>
          </w:p>
        </w:tc>
      </w:tr>
      <w:tr w:rsidR="00E5496E" w:rsidRPr="004841FC" w14:paraId="0223CA30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F8C6DA2" w14:textId="77777777" w:rsidR="00E5496E" w:rsidRPr="00B91BFB" w:rsidRDefault="00E5496E" w:rsidP="00853EA9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asp14-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372</w:t>
            </w:r>
            <w:r w:rsidRPr="005E5A73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alI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R </w:t>
            </w:r>
          </w:p>
        </w:tc>
        <w:tc>
          <w:tcPr>
            <w:tcW w:w="7276" w:type="dxa"/>
          </w:tcPr>
          <w:p w14:paraId="2956CDD9" w14:textId="77777777" w:rsidR="00E5496E" w:rsidRPr="00A32699" w:rsidRDefault="00E5496E" w:rsidP="00853EA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2699">
              <w:rPr>
                <w:rFonts w:ascii="Times New Roman" w:hAnsi="Times New Roman" w:cs="Times New Roman"/>
                <w:sz w:val="21"/>
                <w:szCs w:val="21"/>
              </w:rPr>
              <w:t>CGATGTCGACTTAGCTTTCTTTAGGAGTATTGGCACCGTAAACAGCCCT</w:t>
            </w:r>
          </w:p>
        </w:tc>
      </w:tr>
      <w:tr w:rsidR="00E5496E" w:rsidRPr="004841FC" w14:paraId="627A8476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2104A70" w14:textId="77777777" w:rsidR="00E5496E" w:rsidRPr="00B91BFB" w:rsidRDefault="00E5496E" w:rsidP="00853EA9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asp14-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Y116A</w:t>
            </w:r>
            <w:r w:rsidRPr="005E5A73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alI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R </w:t>
            </w:r>
          </w:p>
        </w:tc>
        <w:tc>
          <w:tcPr>
            <w:tcW w:w="7276" w:type="dxa"/>
          </w:tcPr>
          <w:p w14:paraId="36046A9B" w14:textId="77777777" w:rsidR="00E5496E" w:rsidRPr="00A32699" w:rsidRDefault="00E5496E" w:rsidP="00853EA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2699">
              <w:rPr>
                <w:rFonts w:ascii="Times New Roman" w:hAnsi="Times New Roman" w:cs="Times New Roman"/>
                <w:sz w:val="21"/>
                <w:szCs w:val="21"/>
              </w:rPr>
              <w:t>CGATGTCGACTTAGCTTTCTTTAGGAGTATTGGCACCCGCAACAGCCCT</w:t>
            </w:r>
          </w:p>
        </w:tc>
      </w:tr>
      <w:tr w:rsidR="00E5496E" w:rsidRPr="004841FC" w14:paraId="06D7EA7E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138A000" w14:textId="77777777" w:rsidR="00E5496E" w:rsidRPr="00B91BFB" w:rsidRDefault="00E5496E" w:rsidP="00853EA9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asp14-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K122A</w:t>
            </w:r>
            <w:r w:rsidRPr="005E5A73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alI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R </w:t>
            </w:r>
          </w:p>
        </w:tc>
        <w:tc>
          <w:tcPr>
            <w:tcW w:w="7276" w:type="dxa"/>
          </w:tcPr>
          <w:p w14:paraId="445EE083" w14:textId="77777777" w:rsidR="00E5496E" w:rsidRPr="00A32699" w:rsidRDefault="00E5496E" w:rsidP="00853EA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2699">
              <w:rPr>
                <w:rFonts w:ascii="Times New Roman" w:hAnsi="Times New Roman" w:cs="Times New Roman"/>
                <w:sz w:val="21"/>
                <w:szCs w:val="21"/>
              </w:rPr>
              <w:t>CGATGTCGACTTAGCTTTCCGCAGGAGTATTGGCACCGTAAACAGCCCT</w:t>
            </w:r>
          </w:p>
        </w:tc>
      </w:tr>
      <w:tr w:rsidR="00AC2590" w:rsidRPr="004841FC" w14:paraId="36676D81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44BA2A4" w14:textId="44EC9E57" w:rsidR="00AC2590" w:rsidRPr="00B91BFB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asp14-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K122Q</w:t>
            </w:r>
            <w:r w:rsidRPr="005E5A73">
              <w:rPr>
                <w:rFonts w:ascii="Times New Roman" w:hAnsi="Times New Roman" w:cs="Times New Roman"/>
                <w:b w:val="0"/>
                <w:sz w:val="22"/>
                <w:szCs w:val="22"/>
              </w:rPr>
              <w:t>SalI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R </w:t>
            </w:r>
          </w:p>
        </w:tc>
        <w:tc>
          <w:tcPr>
            <w:tcW w:w="7276" w:type="dxa"/>
          </w:tcPr>
          <w:p w14:paraId="04AB3045" w14:textId="448348FF" w:rsidR="00AC2590" w:rsidRPr="00A32699" w:rsidRDefault="00AC2590" w:rsidP="00AC2590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32699">
              <w:rPr>
                <w:sz w:val="21"/>
                <w:szCs w:val="21"/>
              </w:rPr>
              <w:t>CGATGTCGACTTAGCTTTCCTGAGGAGTATTGGCACCGTAAACAGCCCT</w:t>
            </w:r>
          </w:p>
        </w:tc>
      </w:tr>
      <w:tr w:rsidR="00AC2590" w:rsidRPr="004841FC" w14:paraId="0758C6C8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78F44F2" w14:textId="19CD7B14" w:rsidR="00AC2590" w:rsidRPr="00B91BFB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asp14-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K122R</w:t>
            </w:r>
            <w:r w:rsidRPr="005E5A73">
              <w:rPr>
                <w:rFonts w:ascii="Times New Roman" w:hAnsi="Times New Roman" w:cs="Times New Roman"/>
                <w:b w:val="0"/>
                <w:sz w:val="22"/>
                <w:szCs w:val="22"/>
              </w:rPr>
              <w:t>SalI</w:t>
            </w:r>
            <w:r w:rsidRPr="006B0BB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R</w:t>
            </w:r>
          </w:p>
        </w:tc>
        <w:tc>
          <w:tcPr>
            <w:tcW w:w="7276" w:type="dxa"/>
          </w:tcPr>
          <w:p w14:paraId="2E54D414" w14:textId="0CAB7683" w:rsidR="00AC2590" w:rsidRPr="00A32699" w:rsidRDefault="00AC2590" w:rsidP="00AC2590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32699">
              <w:rPr>
                <w:sz w:val="21"/>
                <w:szCs w:val="21"/>
              </w:rPr>
              <w:t>CGATGTCGACTTAGCTTTCCCTAGGAGTATTGGCACCGTAAACAGCCCT</w:t>
            </w:r>
          </w:p>
        </w:tc>
      </w:tr>
      <w:tr w:rsidR="00AC2590" w:rsidRPr="004841FC" w14:paraId="559B54F1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AAAE4F9" w14:textId="77777777" w:rsidR="00AC2590" w:rsidRPr="00B91BFB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asp14-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E123A</w:t>
            </w:r>
            <w:r w:rsidRPr="005E5A73">
              <w:rPr>
                <w:rFonts w:ascii="Times New Roman" w:hAnsi="Times New Roman" w:cs="Times New Roman"/>
                <w:b w:val="0"/>
                <w:sz w:val="22"/>
                <w:szCs w:val="22"/>
              </w:rPr>
              <w:t>SalI</w:t>
            </w:r>
            <w:r w:rsidRPr="006B0BB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R </w:t>
            </w:r>
          </w:p>
        </w:tc>
        <w:tc>
          <w:tcPr>
            <w:tcW w:w="7276" w:type="dxa"/>
          </w:tcPr>
          <w:p w14:paraId="191F01F8" w14:textId="77777777" w:rsidR="00AC2590" w:rsidRPr="00A32699" w:rsidRDefault="00AC2590" w:rsidP="00AC2590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2699">
              <w:rPr>
                <w:rFonts w:ascii="Times New Roman" w:hAnsi="Times New Roman" w:cs="Times New Roman"/>
                <w:sz w:val="21"/>
                <w:szCs w:val="21"/>
              </w:rPr>
              <w:t>CGATGTCGACTTAGCTCGCTTTAGGAGTATTGGCACCGTAAACAGCCCT</w:t>
            </w:r>
          </w:p>
        </w:tc>
      </w:tr>
      <w:tr w:rsidR="00AC2590" w:rsidRPr="004841FC" w14:paraId="6F3BB7D3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3169730" w14:textId="77777777" w:rsidR="00AC2590" w:rsidRPr="00B91BFB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asp14-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E123D</w:t>
            </w:r>
            <w:r w:rsidRPr="005E5A73">
              <w:rPr>
                <w:rFonts w:ascii="Times New Roman" w:hAnsi="Times New Roman" w:cs="Times New Roman"/>
                <w:b w:val="0"/>
                <w:sz w:val="22"/>
                <w:szCs w:val="22"/>
              </w:rPr>
              <w:t>SalI</w:t>
            </w:r>
            <w:r w:rsidRPr="006B0BB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R </w:t>
            </w:r>
          </w:p>
        </w:tc>
        <w:tc>
          <w:tcPr>
            <w:tcW w:w="7276" w:type="dxa"/>
          </w:tcPr>
          <w:p w14:paraId="54B2ED05" w14:textId="77777777" w:rsidR="00AC2590" w:rsidRPr="00A32699" w:rsidRDefault="00AC2590" w:rsidP="00AC2590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32699">
              <w:rPr>
                <w:sz w:val="21"/>
                <w:szCs w:val="21"/>
              </w:rPr>
              <w:t>CGATGTCGACTTAGCTGTCTTTAGGAGTATTGGCACCGTAAACAGCCCT</w:t>
            </w:r>
          </w:p>
        </w:tc>
      </w:tr>
      <w:tr w:rsidR="00AC2590" w:rsidRPr="004841FC" w14:paraId="29F776BF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107FFC7" w14:textId="77777777" w:rsidR="00AC2590" w:rsidRPr="00B91BFB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asp14-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E123Q</w:t>
            </w:r>
            <w:r w:rsidRPr="005E5A73">
              <w:rPr>
                <w:rFonts w:ascii="Times New Roman" w:hAnsi="Times New Roman" w:cs="Times New Roman"/>
                <w:b w:val="0"/>
                <w:sz w:val="22"/>
                <w:szCs w:val="22"/>
              </w:rPr>
              <w:t>SalI</w:t>
            </w:r>
            <w:r w:rsidRPr="006B0BB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R </w:t>
            </w:r>
          </w:p>
        </w:tc>
        <w:tc>
          <w:tcPr>
            <w:tcW w:w="7276" w:type="dxa"/>
          </w:tcPr>
          <w:p w14:paraId="0AEC6550" w14:textId="77777777" w:rsidR="00AC2590" w:rsidRPr="00A32699" w:rsidRDefault="00AC2590" w:rsidP="00AC2590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32699">
              <w:rPr>
                <w:sz w:val="21"/>
                <w:szCs w:val="21"/>
              </w:rPr>
              <w:t>CGATGTCGACTTAGCTCTGTTTAGGAGTATTGGCACCGTAAACAGCCCT</w:t>
            </w:r>
          </w:p>
        </w:tc>
      </w:tr>
      <w:tr w:rsidR="00AC2590" w:rsidRPr="004841FC" w14:paraId="6E509CAD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5933835" w14:textId="77777777" w:rsidR="00AC2590" w:rsidRPr="00B91BFB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asp14-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S124A</w:t>
            </w:r>
            <w:r w:rsidRPr="005E5A73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alI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R </w:t>
            </w:r>
          </w:p>
        </w:tc>
        <w:tc>
          <w:tcPr>
            <w:tcW w:w="7276" w:type="dxa"/>
          </w:tcPr>
          <w:p w14:paraId="4BE01348" w14:textId="77777777" w:rsidR="00AC2590" w:rsidRPr="00A32699" w:rsidRDefault="00AC2590" w:rsidP="00AC2590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2699">
              <w:rPr>
                <w:rFonts w:ascii="Times New Roman" w:hAnsi="Times New Roman" w:cs="Times New Roman"/>
                <w:sz w:val="21"/>
                <w:szCs w:val="21"/>
              </w:rPr>
              <w:t>CGATGTCGACTTACGCTTCTTTAGGAGTATTGGCACCGTAAACAGCCCT</w:t>
            </w:r>
          </w:p>
        </w:tc>
      </w:tr>
      <w:tr w:rsidR="00AC2590" w:rsidRPr="004841FC" w14:paraId="78E3DA2C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5978BCA" w14:textId="77777777" w:rsidR="00AC2590" w:rsidRPr="00B91BFB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asp14-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S124C</w:t>
            </w:r>
            <w:r w:rsidRPr="005E5A73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alI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R </w:t>
            </w:r>
          </w:p>
        </w:tc>
        <w:tc>
          <w:tcPr>
            <w:tcW w:w="7276" w:type="dxa"/>
          </w:tcPr>
          <w:p w14:paraId="41DA906F" w14:textId="77777777" w:rsidR="00AC2590" w:rsidRPr="00A32699" w:rsidRDefault="00AC2590" w:rsidP="00AC2590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32699">
              <w:rPr>
                <w:sz w:val="21"/>
                <w:szCs w:val="21"/>
              </w:rPr>
              <w:t>CGATGTCGACTTACCTTTCTTTAGGAGTATTGGCACCGTAAACAGCCCT</w:t>
            </w:r>
          </w:p>
        </w:tc>
      </w:tr>
      <w:tr w:rsidR="00AC2590" w:rsidRPr="004841FC" w14:paraId="51807E35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835C0BF" w14:textId="77777777" w:rsidR="00AC2590" w:rsidRPr="00B91BFB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asp14-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S124T</w:t>
            </w:r>
            <w:r w:rsidRPr="005E5A73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alI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R </w:t>
            </w:r>
          </w:p>
        </w:tc>
        <w:tc>
          <w:tcPr>
            <w:tcW w:w="7276" w:type="dxa"/>
          </w:tcPr>
          <w:p w14:paraId="2130357B" w14:textId="77777777" w:rsidR="00AC2590" w:rsidRPr="00A32699" w:rsidRDefault="00AC2590" w:rsidP="00AC2590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32699">
              <w:rPr>
                <w:sz w:val="21"/>
                <w:szCs w:val="21"/>
              </w:rPr>
              <w:t>CGATGTCGACTTAAGTTTCTTTAGGAGTATTGGCACCGTAAACAGCCCT</w:t>
            </w:r>
          </w:p>
        </w:tc>
      </w:tr>
      <w:tr w:rsidR="00AC2590" w:rsidRPr="004841FC" w14:paraId="088F4C9A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9769EE1" w14:textId="77777777" w:rsidR="00AC2590" w:rsidRPr="00B91BFB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 xml:space="preserve">β-actin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F </w:t>
            </w:r>
          </w:p>
        </w:tc>
        <w:tc>
          <w:tcPr>
            <w:tcW w:w="7276" w:type="dxa"/>
          </w:tcPr>
          <w:p w14:paraId="66B9FF98" w14:textId="77777777" w:rsidR="00AC2590" w:rsidRPr="00A32699" w:rsidRDefault="00AC2590" w:rsidP="00AC2590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32699">
              <w:rPr>
                <w:sz w:val="21"/>
                <w:szCs w:val="21"/>
              </w:rPr>
              <w:t>AGAGGGAAATCGTGCGTGAC</w:t>
            </w:r>
          </w:p>
        </w:tc>
      </w:tr>
      <w:tr w:rsidR="00AC2590" w:rsidRPr="004841FC" w14:paraId="327DFF16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C7A7660" w14:textId="77777777" w:rsidR="00AC2590" w:rsidRPr="00B91BFB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 xml:space="preserve">β-actin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>R</w:t>
            </w:r>
          </w:p>
        </w:tc>
        <w:tc>
          <w:tcPr>
            <w:tcW w:w="7276" w:type="dxa"/>
          </w:tcPr>
          <w:p w14:paraId="011C3731" w14:textId="77777777" w:rsidR="00AC2590" w:rsidRPr="00A32699" w:rsidRDefault="00AC2590" w:rsidP="00AC2590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32699">
              <w:rPr>
                <w:sz w:val="21"/>
                <w:szCs w:val="21"/>
              </w:rPr>
              <w:t>CAATAGTGATGACCTGGCCGT</w:t>
            </w:r>
          </w:p>
        </w:tc>
      </w:tr>
      <w:tr w:rsidR="00AC2590" w:rsidRPr="004841FC" w14:paraId="0D2AFBAC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6AFAFE2" w14:textId="77777777" w:rsidR="00AC2590" w:rsidRPr="00B91BFB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Lys-</w:t>
            </w:r>
            <w:proofErr w:type="spellStart"/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Cre</w:t>
            </w:r>
            <w:proofErr w:type="spellEnd"/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 xml:space="preserve">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F </w:t>
            </w:r>
          </w:p>
        </w:tc>
        <w:tc>
          <w:tcPr>
            <w:tcW w:w="7276" w:type="dxa"/>
          </w:tcPr>
          <w:p w14:paraId="3CFB3B9E" w14:textId="77777777" w:rsidR="00AC2590" w:rsidRPr="00A32699" w:rsidRDefault="00AC2590" w:rsidP="00AC2590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2699">
              <w:rPr>
                <w:rFonts w:ascii="Times New Roman" w:hAnsi="Times New Roman" w:cs="Times New Roman"/>
                <w:sz w:val="21"/>
                <w:szCs w:val="21"/>
              </w:rPr>
              <w:t>CCCAGAAATGCCAGATTACG</w:t>
            </w:r>
          </w:p>
        </w:tc>
      </w:tr>
      <w:tr w:rsidR="00AC2590" w:rsidRPr="004841FC" w14:paraId="70A4348B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505BA6B" w14:textId="77777777" w:rsidR="00AC2590" w:rsidRPr="00B91BFB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Lys-</w:t>
            </w:r>
            <w:proofErr w:type="spellStart"/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Cre</w:t>
            </w:r>
            <w:proofErr w:type="spellEnd"/>
            <w:r w:rsidRPr="00B91BFB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 xml:space="preserve"> </w:t>
            </w:r>
            <w:r w:rsidRPr="00B91BFB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R </w:t>
            </w:r>
          </w:p>
        </w:tc>
        <w:tc>
          <w:tcPr>
            <w:tcW w:w="7276" w:type="dxa"/>
          </w:tcPr>
          <w:p w14:paraId="07CD78E9" w14:textId="77777777" w:rsidR="00AC2590" w:rsidRPr="00A32699" w:rsidRDefault="00AC2590" w:rsidP="00AC2590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2699">
              <w:rPr>
                <w:rFonts w:ascii="Times New Roman" w:hAnsi="Times New Roman" w:cs="Times New Roman"/>
                <w:sz w:val="21"/>
                <w:szCs w:val="21"/>
              </w:rPr>
              <w:t>CTTGGGCTGCCAGAATTTCTC</w:t>
            </w:r>
          </w:p>
        </w:tc>
      </w:tr>
      <w:tr w:rsidR="00AC2590" w:rsidRPr="004841FC" w14:paraId="1DF7CDD2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6680B7A6" w14:textId="77777777" w:rsidR="00AC2590" w:rsidRPr="006B0BB6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pdi</w:t>
            </w:r>
            <w:r w:rsidRPr="006B0BB6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-</w:t>
            </w:r>
            <w:r w:rsidRPr="006B0BB6">
              <w:rPr>
                <w:rFonts w:ascii="Times New Roman" w:hAnsi="Times New Roman" w:cs="Times New Roman"/>
                <w:b w:val="0"/>
                <w:sz w:val="22"/>
                <w:szCs w:val="22"/>
              </w:rPr>
              <w:t>4</w:t>
            </w:r>
            <w:r w:rsidRPr="006B0BB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EcoRI </w:t>
            </w:r>
            <w:r w:rsidRPr="006B0BB6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F </w:t>
            </w:r>
          </w:p>
        </w:tc>
        <w:tc>
          <w:tcPr>
            <w:tcW w:w="7276" w:type="dxa"/>
          </w:tcPr>
          <w:p w14:paraId="73123E95" w14:textId="77777777" w:rsidR="00AC2590" w:rsidRPr="00A32699" w:rsidRDefault="00AC2590" w:rsidP="00AC2590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2699">
              <w:rPr>
                <w:rFonts w:ascii="Times New Roman" w:hAnsi="Times New Roman" w:cs="Times New Roman"/>
                <w:sz w:val="21"/>
                <w:szCs w:val="21"/>
              </w:rPr>
              <w:t>ATCGGAATTCACTGCGCCGCGCTCTGCTG</w:t>
            </w:r>
          </w:p>
        </w:tc>
      </w:tr>
      <w:tr w:rsidR="00AC2590" w:rsidRPr="004841FC" w14:paraId="57DD9566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469FB626" w14:textId="77777777" w:rsidR="00AC2590" w:rsidRPr="006B0BB6" w:rsidRDefault="00AC2590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pdi</w:t>
            </w:r>
            <w:r w:rsidRPr="006B0BB6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-</w:t>
            </w:r>
            <w:r w:rsidRPr="006B0BB6">
              <w:rPr>
                <w:rFonts w:ascii="Times New Roman" w:hAnsi="Times New Roman" w:cs="Times New Roman"/>
                <w:b w:val="0"/>
                <w:sz w:val="22"/>
                <w:szCs w:val="22"/>
              </w:rPr>
              <w:t>1524</w:t>
            </w:r>
            <w:r w:rsidRPr="006B0BB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SalI</w:t>
            </w:r>
            <w:r w:rsidRPr="006B0BB6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R </w:t>
            </w:r>
          </w:p>
        </w:tc>
        <w:tc>
          <w:tcPr>
            <w:tcW w:w="7276" w:type="dxa"/>
          </w:tcPr>
          <w:p w14:paraId="781BA6DE" w14:textId="77777777" w:rsidR="00AC2590" w:rsidRPr="00A32699" w:rsidRDefault="00AC2590" w:rsidP="00AC2590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2699">
              <w:rPr>
                <w:rFonts w:ascii="Times New Roman" w:hAnsi="Times New Roman" w:cs="Times New Roman"/>
                <w:sz w:val="21"/>
                <w:szCs w:val="21"/>
              </w:rPr>
              <w:t>ATCGGTCGACCAGTTCATC TTTCACAGCTTTCTG</w:t>
            </w:r>
          </w:p>
        </w:tc>
      </w:tr>
      <w:tr w:rsidR="00AC2590" w:rsidRPr="004841FC" w14:paraId="48527AA4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6AB9428B" w14:textId="510424B9" w:rsidR="00AC2590" w:rsidRPr="006B0BB6" w:rsidRDefault="00174AA7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P4HB</w:t>
            </w:r>
            <w:r w:rsidR="00AC2590" w:rsidRPr="006B0BB6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 xml:space="preserve"> </w:t>
            </w:r>
            <w:r w:rsidR="00AC2590" w:rsidRPr="006B0BB6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F </w:t>
            </w:r>
          </w:p>
        </w:tc>
        <w:tc>
          <w:tcPr>
            <w:tcW w:w="7276" w:type="dxa"/>
          </w:tcPr>
          <w:p w14:paraId="603ABC31" w14:textId="77777777" w:rsidR="00AC2590" w:rsidRPr="00A32699" w:rsidRDefault="00AC2590" w:rsidP="00AC2590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2699">
              <w:rPr>
                <w:rFonts w:ascii="Times New Roman" w:hAnsi="Times New Roman" w:cs="Times New Roman"/>
                <w:sz w:val="21"/>
                <w:szCs w:val="21"/>
              </w:rPr>
              <w:t>GGCTGAGTTATCTGGTGATTGACCAATG</w:t>
            </w:r>
          </w:p>
        </w:tc>
      </w:tr>
      <w:tr w:rsidR="00AC2590" w:rsidRPr="004841FC" w14:paraId="6C3147B1" w14:textId="77777777" w:rsidTr="00AC25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1F37D36D" w14:textId="580BC54B" w:rsidR="00AC2590" w:rsidRPr="006B0BB6" w:rsidRDefault="00174AA7" w:rsidP="00AC2590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>P4HB</w:t>
            </w:r>
            <w:r w:rsidR="00AC2590" w:rsidRPr="006B0BB6"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  <w:t xml:space="preserve"> </w:t>
            </w:r>
            <w:r w:rsidR="00AC2590" w:rsidRPr="006B0BB6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R </w:t>
            </w:r>
          </w:p>
        </w:tc>
        <w:tc>
          <w:tcPr>
            <w:tcW w:w="7276" w:type="dxa"/>
          </w:tcPr>
          <w:p w14:paraId="3BB6BB03" w14:textId="77777777" w:rsidR="00AC2590" w:rsidRPr="00A32699" w:rsidRDefault="00AC2590" w:rsidP="00AC2590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2699">
              <w:rPr>
                <w:rFonts w:ascii="Times New Roman" w:hAnsi="Times New Roman" w:cs="Times New Roman"/>
                <w:sz w:val="21"/>
                <w:szCs w:val="21"/>
              </w:rPr>
              <w:t>TCCAGGCTCCACAAAAATTCCTTTAGC</w:t>
            </w:r>
          </w:p>
        </w:tc>
      </w:tr>
    </w:tbl>
    <w:p w14:paraId="399836D4" w14:textId="77777777" w:rsidR="00E5496E" w:rsidRPr="004841FC" w:rsidRDefault="00E5496E" w:rsidP="00E5496E">
      <w:pPr>
        <w:jc w:val="both"/>
        <w:rPr>
          <w:sz w:val="22"/>
          <w:szCs w:val="22"/>
        </w:rPr>
      </w:pPr>
      <w:r>
        <w:rPr>
          <w:i/>
          <w:sz w:val="22"/>
          <w:szCs w:val="22"/>
        </w:rPr>
        <w:t xml:space="preserve"> </w:t>
      </w:r>
      <w:proofErr w:type="spellStart"/>
      <w:r w:rsidRPr="00B20084">
        <w:rPr>
          <w:i/>
          <w:sz w:val="22"/>
          <w:szCs w:val="22"/>
          <w:vertAlign w:val="superscript"/>
        </w:rPr>
        <w:t>a</w:t>
      </w:r>
      <w:r w:rsidRPr="001E7652">
        <w:rPr>
          <w:sz w:val="22"/>
          <w:szCs w:val="22"/>
        </w:rPr>
        <w:t>F</w:t>
      </w:r>
      <w:proofErr w:type="spellEnd"/>
      <w:r w:rsidRPr="001E7652">
        <w:rPr>
          <w:sz w:val="22"/>
          <w:szCs w:val="22"/>
        </w:rPr>
        <w:t xml:space="preserve"> and R refer to primers that bind to the sense or antisense strand, respectively.</w:t>
      </w:r>
    </w:p>
    <w:p w14:paraId="3017527B" w14:textId="77777777" w:rsidR="00083336" w:rsidRDefault="00083336">
      <w:bookmarkStart w:id="0" w:name="_GoBack"/>
      <w:bookmarkEnd w:id="0"/>
    </w:p>
    <w:sectPr w:rsidR="00083336" w:rsidSect="00CC2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96E"/>
    <w:rsid w:val="00083336"/>
    <w:rsid w:val="00174AA7"/>
    <w:rsid w:val="003C7458"/>
    <w:rsid w:val="00797768"/>
    <w:rsid w:val="00853EA9"/>
    <w:rsid w:val="00902F88"/>
    <w:rsid w:val="00A32699"/>
    <w:rsid w:val="00AC2590"/>
    <w:rsid w:val="00CC2445"/>
    <w:rsid w:val="00CD163F"/>
    <w:rsid w:val="00E5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A66ED"/>
  <w15:chartTrackingRefBased/>
  <w15:docId w15:val="{2614CD07-0F69-1E48-BE58-DF3871B50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49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5496E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GridTable1Light">
    <w:name w:val="Grid Table 1 Light"/>
    <w:basedOn w:val="TableNormal"/>
    <w:uiPriority w:val="46"/>
    <w:rsid w:val="00E5496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21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7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C</cp:lastModifiedBy>
  <cp:revision>5</cp:revision>
  <dcterms:created xsi:type="dcterms:W3CDTF">2019-09-23T17:42:00Z</dcterms:created>
  <dcterms:modified xsi:type="dcterms:W3CDTF">2019-09-23T18:46:00Z</dcterms:modified>
</cp:coreProperties>
</file>